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3D1E3" w14:textId="4DA9F219" w:rsidR="0059363D" w:rsidRDefault="00327171" w:rsidP="0059363D">
      <w:pPr>
        <w:jc w:val="both"/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Supplemental Table 2. Analysis of variables associated with the reduction of pituitary adenoma size in 16 macroprolactinomas treated with dopamine agonists</w:t>
      </w:r>
    </w:p>
    <w:p w14:paraId="676A6332" w14:textId="77777777" w:rsidR="0059363D" w:rsidRPr="00EE1884" w:rsidRDefault="0059363D" w:rsidP="0059363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774" w:type="dxa"/>
        <w:tblInd w:w="-714" w:type="dxa"/>
        <w:tblLook w:val="04A0" w:firstRow="1" w:lastRow="0" w:firstColumn="1" w:lastColumn="0" w:noHBand="0" w:noVBand="1"/>
      </w:tblPr>
      <w:tblGrid>
        <w:gridCol w:w="2694"/>
        <w:gridCol w:w="2693"/>
        <w:gridCol w:w="2693"/>
        <w:gridCol w:w="2694"/>
      </w:tblGrid>
      <w:tr w:rsidR="0059363D" w:rsidRPr="00EE1884" w14:paraId="6674BEC0" w14:textId="77777777" w:rsidTr="0059363D">
        <w:tc>
          <w:tcPr>
            <w:tcW w:w="2694" w:type="dxa"/>
          </w:tcPr>
          <w:p w14:paraId="64D952E6" w14:textId="77777777" w:rsidR="00327171" w:rsidRPr="00EE1884" w:rsidRDefault="00327171" w:rsidP="00893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004E3732" w14:textId="07A1C69F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Reduction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  <w:p w14:paraId="53A83362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2693" w:type="dxa"/>
          </w:tcPr>
          <w:p w14:paraId="76C8159C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duction of size</w:t>
            </w:r>
          </w:p>
          <w:p w14:paraId="74F1F62F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</w:t>
            </w:r>
          </w:p>
        </w:tc>
        <w:tc>
          <w:tcPr>
            <w:tcW w:w="2694" w:type="dxa"/>
          </w:tcPr>
          <w:p w14:paraId="017E544D" w14:textId="538F9358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59363D" w:rsidRPr="00EE1884" w14:paraId="70875638" w14:textId="77777777" w:rsidTr="0059363D">
        <w:trPr>
          <w:trHeight w:val="728"/>
        </w:trPr>
        <w:tc>
          <w:tcPr>
            <w:tcW w:w="2694" w:type="dxa"/>
          </w:tcPr>
          <w:p w14:paraId="27C6AF1C" w14:textId="77777777" w:rsidR="00327171" w:rsidRPr="00EE1884" w:rsidRDefault="00327171" w:rsidP="00893A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</w:rPr>
              <w:t>Sex:</w:t>
            </w:r>
          </w:p>
          <w:p w14:paraId="32872E3C" w14:textId="47BA3571" w:rsidR="00327171" w:rsidRPr="0059363D" w:rsidRDefault="0059363D" w:rsidP="005936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</w:t>
            </w:r>
            <w:proofErr w:type="spellStart"/>
            <w:r w:rsidR="00327171" w:rsidRPr="0059363D">
              <w:rPr>
                <w:rFonts w:ascii="Times New Roman" w:hAnsi="Times New Roman" w:cs="Times New Roman"/>
                <w:bCs/>
                <w:sz w:val="24"/>
                <w:szCs w:val="24"/>
              </w:rPr>
              <w:t>Females</w:t>
            </w:r>
            <w:proofErr w:type="spellEnd"/>
            <w:r w:rsidR="00327171" w:rsidRPr="005936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  <w:p w14:paraId="6E5C5FC2" w14:textId="4233020A" w:rsidR="0059363D" w:rsidRPr="0059363D" w:rsidRDefault="0059363D" w:rsidP="0059363D">
            <w:pPr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63D">
              <w:rPr>
                <w:rFonts w:ascii="Times New Roman" w:hAnsi="Times New Roman" w:cs="Times New Roman"/>
                <w:bCs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693" w:type="dxa"/>
          </w:tcPr>
          <w:p w14:paraId="6F189E82" w14:textId="77777777" w:rsidR="0059363D" w:rsidRDefault="0059363D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875FF" w14:textId="02BD8641" w:rsidR="0059363D" w:rsidRPr="00EE1884" w:rsidRDefault="0059363D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5C0E5F" w14:textId="3BD42A07" w:rsidR="0059363D" w:rsidRPr="00EE1884" w:rsidRDefault="0059363D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2693" w:type="dxa"/>
          </w:tcPr>
          <w:p w14:paraId="24A03472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6C187" w14:textId="555D3426" w:rsidR="00327171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  <w:p w14:paraId="37307DBB" w14:textId="73A66BF8" w:rsidR="0059363D" w:rsidRPr="00EE1884" w:rsidRDefault="0059363D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1 (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6D0B9606" w14:textId="3C7B9C9B" w:rsidR="0059363D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9363D" w:rsidRPr="00EE1884" w14:paraId="720E0B31" w14:textId="77777777" w:rsidTr="0059363D">
        <w:tc>
          <w:tcPr>
            <w:tcW w:w="2694" w:type="dxa"/>
          </w:tcPr>
          <w:p w14:paraId="0A664A4E" w14:textId="0F3C66E0" w:rsidR="00327171" w:rsidRPr="00EE1884" w:rsidRDefault="00327171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 a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ituitary adenoma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gnosis, years</w:t>
            </w:r>
          </w:p>
        </w:tc>
        <w:tc>
          <w:tcPr>
            <w:tcW w:w="2693" w:type="dxa"/>
          </w:tcPr>
          <w:p w14:paraId="113D3ED9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A0BA42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28.5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2693" w:type="dxa"/>
          </w:tcPr>
          <w:p w14:paraId="3216755B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A0F5CF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5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.0</w:t>
            </w:r>
          </w:p>
        </w:tc>
        <w:tc>
          <w:tcPr>
            <w:tcW w:w="2694" w:type="dxa"/>
            <w:vAlign w:val="center"/>
          </w:tcPr>
          <w:p w14:paraId="48940845" w14:textId="644D69D9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59363D" w:rsidRPr="00EE1884" w14:paraId="41BCC02C" w14:textId="77777777" w:rsidTr="0059363D">
        <w:tc>
          <w:tcPr>
            <w:tcW w:w="2694" w:type="dxa"/>
          </w:tcPr>
          <w:p w14:paraId="1FD0459F" w14:textId="636D75C9" w:rsidR="00327171" w:rsidRPr="00EE1884" w:rsidRDefault="00327171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N1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ermline pathogenic variant:</w:t>
            </w:r>
          </w:p>
          <w:p w14:paraId="140BB11E" w14:textId="70D7501A" w:rsidR="00327171" w:rsidRPr="00EE1884" w:rsidRDefault="00327171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ssense</w:t>
            </w:r>
            <w:r w:rsidR="0059363D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  <w:p w14:paraId="1F9682E6" w14:textId="35C4D8C6" w:rsidR="00327171" w:rsidRPr="00EE1884" w:rsidRDefault="00327171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nmissense</w:t>
            </w:r>
            <w:proofErr w:type="spellEnd"/>
            <w:r w:rsidR="0059363D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6C287177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95E01C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C37202" w14:textId="08E28A7E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5.0)</w:t>
            </w:r>
          </w:p>
          <w:p w14:paraId="4AF9766A" w14:textId="75E7C362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5.0)</w:t>
            </w:r>
          </w:p>
        </w:tc>
        <w:tc>
          <w:tcPr>
            <w:tcW w:w="2693" w:type="dxa"/>
          </w:tcPr>
          <w:p w14:paraId="5F40A97B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B2BFE1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77FFAB" w14:textId="573F8EF8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  <w:p w14:paraId="2898104D" w14:textId="49348A62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87.5)</w:t>
            </w:r>
          </w:p>
        </w:tc>
        <w:tc>
          <w:tcPr>
            <w:tcW w:w="2694" w:type="dxa"/>
            <w:vAlign w:val="center"/>
          </w:tcPr>
          <w:p w14:paraId="6CB610E5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B30081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270A23" w14:textId="1AF88874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59363D" w:rsidRPr="00EE1884" w14:paraId="74025F32" w14:textId="77777777" w:rsidTr="0059363D">
        <w:tc>
          <w:tcPr>
            <w:tcW w:w="2694" w:type="dxa"/>
          </w:tcPr>
          <w:p w14:paraId="01254190" w14:textId="74C62A55" w:rsidR="00327171" w:rsidRPr="00EE1884" w:rsidRDefault="00327171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dy</w:t>
            </w:r>
            <w:r w:rsidR="005936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´s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lassification</w:t>
            </w:r>
            <w:r w:rsidR="005936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</w:p>
          <w:p w14:paraId="0D50E22B" w14:textId="520EC9C1" w:rsidR="00327171" w:rsidRPr="00EE1884" w:rsidRDefault="00327171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I</w:t>
            </w:r>
            <w:r w:rsidR="005936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  <w:p w14:paraId="73014F94" w14:textId="5B672D4E" w:rsidR="00327171" w:rsidRPr="00EE1884" w:rsidRDefault="00327171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II/IV </w:t>
            </w:r>
            <w:r w:rsidR="005936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2693" w:type="dxa"/>
          </w:tcPr>
          <w:p w14:paraId="1456E2CF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47C8A2" w14:textId="3C5CB069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7.5)</w:t>
            </w:r>
          </w:p>
          <w:p w14:paraId="30E8D9DA" w14:textId="4AE890B3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2.5)</w:t>
            </w:r>
          </w:p>
        </w:tc>
        <w:tc>
          <w:tcPr>
            <w:tcW w:w="2693" w:type="dxa"/>
          </w:tcPr>
          <w:p w14:paraId="6FFA425B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D085CE" w14:textId="5703F3B9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7.5)</w:t>
            </w:r>
          </w:p>
          <w:p w14:paraId="50AA2DA4" w14:textId="730E531A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2.5</w:t>
            </w:r>
            <w:r w:rsidR="005936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14:paraId="2BA5C585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974A19" w14:textId="4B979644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59363D" w:rsidRPr="00EE1884" w14:paraId="151911A7" w14:textId="77777777" w:rsidTr="0059363D">
        <w:tc>
          <w:tcPr>
            <w:tcW w:w="2694" w:type="dxa"/>
          </w:tcPr>
          <w:p w14:paraId="1A0AF142" w14:textId="77777777" w:rsidR="00327171" w:rsidRPr="00EE1884" w:rsidRDefault="00327171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of treatment, years</w:t>
            </w:r>
          </w:p>
        </w:tc>
        <w:tc>
          <w:tcPr>
            <w:tcW w:w="2693" w:type="dxa"/>
          </w:tcPr>
          <w:p w14:paraId="30D640A0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7A1730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75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2</w:t>
            </w:r>
          </w:p>
        </w:tc>
        <w:tc>
          <w:tcPr>
            <w:tcW w:w="2693" w:type="dxa"/>
          </w:tcPr>
          <w:p w14:paraId="34D856D8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885E1B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7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2694" w:type="dxa"/>
            <w:vAlign w:val="center"/>
          </w:tcPr>
          <w:p w14:paraId="0C8F1026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6B2937" w14:textId="77777777" w:rsidR="00327171" w:rsidRPr="00EE1884" w:rsidRDefault="00327171" w:rsidP="00593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</w:tbl>
    <w:p w14:paraId="7DC6F201" w14:textId="77777777" w:rsidR="00327171" w:rsidRDefault="00327171" w:rsidP="00327171">
      <w:pPr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 xml:space="preserve">Abbreviations: MEN1: Multiple Endocrine Neoplasia </w:t>
      </w:r>
      <w:r>
        <w:rPr>
          <w:rFonts w:ascii="Times New Roman" w:hAnsi="Times New Roman" w:cs="Times New Roman"/>
          <w:lang w:val="en-US"/>
        </w:rPr>
        <w:t>type 1</w:t>
      </w:r>
    </w:p>
    <w:p w14:paraId="08D06379" w14:textId="77777777" w:rsidR="00142597" w:rsidRPr="00327171" w:rsidRDefault="00142597">
      <w:pPr>
        <w:rPr>
          <w:lang w:val="en-US"/>
        </w:rPr>
      </w:pPr>
    </w:p>
    <w:sectPr w:rsidR="00142597" w:rsidRPr="003271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F4FFF"/>
    <w:multiLevelType w:val="hybridMultilevel"/>
    <w:tmpl w:val="1F401ABC"/>
    <w:lvl w:ilvl="0" w:tplc="0BA64A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A6CB7"/>
    <w:multiLevelType w:val="hybridMultilevel"/>
    <w:tmpl w:val="83723D5C"/>
    <w:lvl w:ilvl="0" w:tplc="55FC40DC">
      <w:start w:val="2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372487577">
    <w:abstractNumId w:val="1"/>
  </w:num>
  <w:num w:numId="2" w16cid:durableId="193843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71"/>
    <w:rsid w:val="000B1EFF"/>
    <w:rsid w:val="000C6DAD"/>
    <w:rsid w:val="000D74D3"/>
    <w:rsid w:val="00142597"/>
    <w:rsid w:val="0018573B"/>
    <w:rsid w:val="001F4B4F"/>
    <w:rsid w:val="00256674"/>
    <w:rsid w:val="00320AD3"/>
    <w:rsid w:val="00325532"/>
    <w:rsid w:val="00327171"/>
    <w:rsid w:val="00372EF2"/>
    <w:rsid w:val="003D3462"/>
    <w:rsid w:val="003D3DCA"/>
    <w:rsid w:val="004008E6"/>
    <w:rsid w:val="004156E2"/>
    <w:rsid w:val="004178BA"/>
    <w:rsid w:val="00466437"/>
    <w:rsid w:val="004B6A71"/>
    <w:rsid w:val="0059363D"/>
    <w:rsid w:val="005C16E2"/>
    <w:rsid w:val="005C38C1"/>
    <w:rsid w:val="005D6781"/>
    <w:rsid w:val="005E06BF"/>
    <w:rsid w:val="00603AF2"/>
    <w:rsid w:val="0068376C"/>
    <w:rsid w:val="006E0382"/>
    <w:rsid w:val="00720412"/>
    <w:rsid w:val="00744259"/>
    <w:rsid w:val="00766D1C"/>
    <w:rsid w:val="00785BD5"/>
    <w:rsid w:val="007B74C7"/>
    <w:rsid w:val="007D6432"/>
    <w:rsid w:val="008815FE"/>
    <w:rsid w:val="008F6358"/>
    <w:rsid w:val="00934D0A"/>
    <w:rsid w:val="009B09C6"/>
    <w:rsid w:val="009B12DA"/>
    <w:rsid w:val="009D64F5"/>
    <w:rsid w:val="00A21980"/>
    <w:rsid w:val="00A708F5"/>
    <w:rsid w:val="00A97545"/>
    <w:rsid w:val="00B63388"/>
    <w:rsid w:val="00B940E9"/>
    <w:rsid w:val="00BF14E6"/>
    <w:rsid w:val="00C6086B"/>
    <w:rsid w:val="00C84AEE"/>
    <w:rsid w:val="00CA12A4"/>
    <w:rsid w:val="00D312BC"/>
    <w:rsid w:val="00D7587B"/>
    <w:rsid w:val="00D75F9A"/>
    <w:rsid w:val="00E31955"/>
    <w:rsid w:val="00EC421D"/>
    <w:rsid w:val="00ED1C67"/>
    <w:rsid w:val="00ED3A1A"/>
    <w:rsid w:val="00F24D31"/>
    <w:rsid w:val="00FC1BB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DFAD4"/>
  <w15:chartTrackingRefBased/>
  <w15:docId w15:val="{6F171ACB-D275-D94B-B00E-D608AABF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71"/>
  </w:style>
  <w:style w:type="paragraph" w:styleId="Ttulo1">
    <w:name w:val="heading 1"/>
    <w:basedOn w:val="Normal"/>
    <w:next w:val="Normal"/>
    <w:link w:val="Ttulo1Car"/>
    <w:uiPriority w:val="9"/>
    <w:qFormat/>
    <w:rsid w:val="00327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7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7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7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7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7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7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7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7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7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7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7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71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717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71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717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71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71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7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7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71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7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71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717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717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717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7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717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717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2717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8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ALDES GALLEGO</dc:creator>
  <cp:keywords/>
  <dc:description/>
  <cp:lastModifiedBy>NURIA VALDES GALLEGO</cp:lastModifiedBy>
  <cp:revision>2</cp:revision>
  <dcterms:created xsi:type="dcterms:W3CDTF">2024-09-15T18:50:00Z</dcterms:created>
  <dcterms:modified xsi:type="dcterms:W3CDTF">2024-09-15T18:50:00Z</dcterms:modified>
</cp:coreProperties>
</file>